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Additional file 1: Table S1: </w:t>
      </w:r>
      <w:r>
        <w:rPr>
          <w:rFonts w:cs="Times New Roman" w:ascii="Times New Roman" w:hAnsi="Times New Roman"/>
          <w:lang w:val="en-US"/>
        </w:rPr>
        <w:t>Amino acids differences from A/turkey/Egypt/AR1507/2016 and ancestral 2006 virus, vaccine strain and closest human isolate</w:t>
      </w:r>
      <w:r>
        <w:rPr/>
        <w:t xml:space="preserve"> </w:t>
      </w:r>
    </w:p>
    <w:tbl>
      <w:tblPr>
        <w:tblW w:w="9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2859"/>
        <w:gridCol w:w="3595"/>
        <w:gridCol w:w="1544"/>
      </w:tblGrid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gment 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ccine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2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66I,K80R, </w:t>
            </w:r>
            <w:r>
              <w:rPr>
                <w:rFonts w:cs="Times New Roman" w:ascii="Times New Roman" w:hAnsi="Times New Roman"/>
                <w:highlight w:val="green"/>
                <w:lang w:val="en-US"/>
              </w:rPr>
              <w:t>T106A</w:t>
            </w:r>
            <w:r>
              <w:rPr>
                <w:rFonts w:cs="Times New Roman" w:ascii="Times New Roman" w:hAnsi="Times New Roman"/>
                <w:lang w:val="en-US"/>
              </w:rPr>
              <w:t xml:space="preserve">,T129N, </w:t>
            </w:r>
            <w:r>
              <w:rPr>
                <w:rFonts w:cs="Times New Roman" w:ascii="Times New Roman" w:hAnsi="Times New Roman"/>
                <w:highlight w:val="green"/>
                <w:lang w:val="en-US"/>
              </w:rPr>
              <w:t>K197R,E249K</w:t>
            </w:r>
            <w:r>
              <w:rPr>
                <w:rFonts w:cs="Times New Roman" w:ascii="Times New Roman" w:hAnsi="Times New Roman"/>
                <w:lang w:val="en-US"/>
              </w:rPr>
              <w:t xml:space="preserve">, I292M,M315I, R369K, </w:t>
            </w:r>
            <w:r>
              <w:rPr>
                <w:rFonts w:cs="Times New Roman" w:ascii="Times New Roman" w:hAnsi="Times New Roman"/>
                <w:highlight w:val="green"/>
                <w:lang w:val="en-US"/>
              </w:rPr>
              <w:t>I529V,M570I, A661T, D740N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V66I, V67I, K80R, S106A,N107S, A108T,T129N,V147T,K175R,K194Q,N195D,K197R,I292M,M315I,S327G,R368Q,R369K,D390N,L404F,S428L,S438F,I451T,Q508R,I511V,I529V,M570I,C590G,E627K,V649I,A661T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,</w:t>
            </w:r>
            <w:r>
              <w:rPr>
                <w:rFonts w:cs="Times New Roman" w:ascii="Times New Roman" w:hAnsi="Times New Roman"/>
                <w:lang w:val="en-US"/>
              </w:rPr>
              <w:t>S711N,P728Q,D740N,F741S,N747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740N</w:t>
            </w:r>
          </w:p>
        </w:tc>
      </w:tr>
      <w:tr>
        <w:trPr>
          <w:trHeight w:val="877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1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182I, K214R, L384S, </w:t>
            </w:r>
            <w:r>
              <w:rPr>
                <w:rFonts w:cs="Times New Roman" w:ascii="Times New Roman" w:hAnsi="Times New Roman"/>
                <w:highlight w:val="green"/>
              </w:rPr>
              <w:t>K387R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57K, E104G, P162R, T182I, R206G, K214R, R215K,K352R, M363K, L384S, K387R, K390E, I644V, I709V, Q756P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387R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I94V, N321G, </w:t>
            </w:r>
            <w:r>
              <w:rPr>
                <w:rFonts w:cs="Times New Roman" w:ascii="Times New Roman" w:hAnsi="Times New Roman"/>
                <w:highlight w:val="green"/>
                <w:lang w:val="en-US"/>
              </w:rPr>
              <w:t>L342M, I348V, E351D,N359T, S388R, D394N</w:t>
            </w:r>
            <w:r>
              <w:rPr>
                <w:rFonts w:cs="Times New Roman" w:ascii="Times New Roman" w:hAnsi="Times New Roman"/>
                <w:lang w:val="en-US"/>
              </w:rPr>
              <w:t>,S400T,</w:t>
            </w:r>
            <w:r>
              <w:rPr>
                <w:rFonts w:cs="Times New Roman" w:ascii="Times New Roman" w:hAnsi="Times New Roman"/>
                <w:highlight w:val="green"/>
                <w:lang w:val="en-US"/>
              </w:rPr>
              <w:t>A448E, K615R,K626R, A669V, F707L,</w:t>
            </w:r>
            <w:r>
              <w:rPr>
                <w:rFonts w:cs="Times New Roman" w:ascii="Times New Roman" w:hAnsi="Times New Roman"/>
                <w:lang w:val="en-US"/>
              </w:rPr>
              <w:t xml:space="preserve"> K716N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G58S,I94V,D101E,I129T,R204K,V231A,V261L,R269K,A287S, ↓319E,N321G,A337T,L342M,I38V,E351D,N359T,K367R,S388R,R391K,D394N,P400T,K401R,S404A,A448E,L486I,I554V,S560P,K615R,K626R,S631G,P653S,F707L,T712A,K716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348V, N359T,K367R,K372E,D394N,A669V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L-4I,D43N,S120D, ∆129S,I151T,D154N,N155D,R162K,G272S,R325K,K373R,F537S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-4I, D43N, I71L, A83I, S120D, ∆129S, K140R, P141S, I151T, N155D, T156A, R162K, I174V, S181P, K189R, D227E, P235S, Y252N, A263T, V269L, G272S, K310R, L322Q, ↓324E, E325K, R328K, K373R, K473R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-7I,N-14K,G270E,K310R,D476N</w:t>
            </w:r>
          </w:p>
        </w:tc>
      </w:tr>
      <w:tr>
        <w:trPr>
          <w:trHeight w:val="624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33V,</w:t>
            </w:r>
            <w:r>
              <w:rPr>
                <w:rFonts w:cs="Times New Roman" w:ascii="Times New Roman" w:hAnsi="Times New Roman"/>
                <w:highlight w:val="green"/>
                <w:lang w:val="en-US"/>
              </w:rPr>
              <w:t>R98K</w:t>
            </w:r>
            <w:r>
              <w:rPr>
                <w:rFonts w:cs="Times New Roman" w:ascii="Times New Roman" w:hAnsi="Times New Roman"/>
                <w:lang w:val="en-US"/>
              </w:rPr>
              <w:t>,I109V,</w:t>
            </w:r>
            <w:r>
              <w:rPr>
                <w:rFonts w:cs="Times New Roman" w:ascii="Times New Roman" w:hAnsi="Times New Roman"/>
                <w:highlight w:val="green"/>
                <w:lang w:val="en-US"/>
              </w:rPr>
              <w:t>A129S,I186V</w:t>
            </w:r>
            <w:r>
              <w:rPr>
                <w:rFonts w:cs="Times New Roman" w:ascii="Times New Roman" w:hAnsi="Times New Roman"/>
                <w:lang w:val="en-US"/>
              </w:rPr>
              <w:t xml:space="preserve">,G287S, </w:t>
            </w:r>
            <w:r>
              <w:rPr>
                <w:rFonts w:cs="Times New Roman" w:ascii="Times New Roman" w:hAnsi="Times New Roman"/>
                <w:highlight w:val="green"/>
                <w:lang w:val="en-US"/>
              </w:rPr>
              <w:t>R452K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34S,R98K,I109V,A129S,I363V,M371T,T373A,V408I,K446R, R452K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343V, S432N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20A,M29I, V34I,A40T, A46D,P48S, T56A,I74V, R91K,N180S,L204M, V221I,V244I,T269I,V284, D378E, S430G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20A,M29I,V34I,H44C,A46D,P48S,R50S,A52T,N53K,T56A,N58K,R75S,H80Y,N180S, L204M, V221I,N228S,V244I,N250D,T269I, V284I, S319F.I326V, E362G, N366S, D378E, R409G,S430G,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46D,T269I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highlight w:val="green"/>
              </w:rPr>
              <w:t>I15V</w:t>
            </w:r>
            <w:r>
              <w:rPr>
                <w:rFonts w:cs="Times New Roman" w:ascii="Times New Roman" w:hAnsi="Times New Roman"/>
              </w:rPr>
              <w:t>, R95K ,I168T, N207S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15V,I59M,R95K,I168T,N207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50F, </w:t>
            </w:r>
            <w:r>
              <w:rPr>
                <w:rFonts w:cs="Times New Roman" w:ascii="Times New Roman" w:hAnsi="Times New Roman"/>
                <w:highlight w:val="green"/>
              </w:rPr>
              <w:t>T65M, N82S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8I, C50F, T65M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65M, N82S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1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44K, N48S, </w:t>
            </w:r>
            <w:r>
              <w:rPr>
                <w:rFonts w:cs="Times New Roman" w:ascii="Times New Roman" w:hAnsi="Times New Roman"/>
                <w:highlight w:val="green"/>
                <w:lang w:val="en-US"/>
              </w:rPr>
              <w:t>E55K E71K, E76A, A150T, N166S, I193V, P211S, T220A, K224E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44K, N48S, E55K, E71K, T81A, A107T, F133Y, R149G, A150T, G166S, S172A, F180L, T192I, I193V, Y196F, S201I, L210P, P211S, N212D, T220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2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9V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10R, I19M, Q34R, G36E, T44S, V49L, F58L, V83I, A115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ew mutations compared to the parent 2.2.1 virus which were not reported before are highlighted in green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2</w:t>
    </w:r>
    <w:r>
      <w:rPr>
        <w:sz w:val="24"/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0:43:00Z</dcterms:created>
  <dc:creator>sayed.abdel-whab</dc:creator>
  <dc:description/>
  <cp:keywords/>
  <dc:language>en-US</dc:language>
  <cp:lastModifiedBy>abanua</cp:lastModifiedBy>
  <dcterms:modified xsi:type="dcterms:W3CDTF">2017-02-06T18:11:00Z</dcterms:modified>
  <cp:revision>3</cp:revision>
  <dc:subject/>
  <dc:title/>
</cp:coreProperties>
</file>